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229E0" w14:textId="646D2F78" w:rsidR="0046303D" w:rsidRDefault="0046303D" w:rsidP="0046303D">
      <w:pPr>
        <w:rPr>
          <w:rFonts w:ascii="Times New Roman" w:hAnsi="Times New Roman" w:cs="Times New Roman"/>
          <w:sz w:val="20"/>
          <w:szCs w:val="20"/>
        </w:rPr>
      </w:pPr>
    </w:p>
    <w:p w14:paraId="64214816" w14:textId="77777777" w:rsidR="0046303D" w:rsidRDefault="0046303D" w:rsidP="0046303D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34044B" wp14:editId="1395676C">
                <wp:simplePos x="0" y="0"/>
                <wp:positionH relativeFrom="column">
                  <wp:posOffset>215265</wp:posOffset>
                </wp:positionH>
                <wp:positionV relativeFrom="paragraph">
                  <wp:posOffset>-69215</wp:posOffset>
                </wp:positionV>
                <wp:extent cx="1547495" cy="323215"/>
                <wp:effectExtent l="5715" t="6985" r="8890" b="12700"/>
                <wp:wrapNone/>
                <wp:docPr id="30" name="Rectangle: Rounded Corner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FCDC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770736" w14:textId="77777777" w:rsidR="0046303D" w:rsidRPr="001F1A54" w:rsidRDefault="0046303D" w:rsidP="0046303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1A5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Edmont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34044B" id="Rectangle: Rounded Corners 30" o:spid="_x0000_s1026" style="position:absolute;left:0;text-align:left;margin-left:16.95pt;margin-top:-5.45pt;width:121.85pt;height:25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" fillcolor="#cfcdcd">
                <v:textbox inset="3.6pt,,3.6pt">
                  <w:txbxContent>
                    <w:p w14:paraId="53770736" w14:textId="77777777" w:rsidR="0046303D" w:rsidRPr="001F1A54" w:rsidRDefault="0046303D" w:rsidP="0046303D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F1A5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Edmont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AD5A39" wp14:editId="466B1B31">
                <wp:simplePos x="0" y="0"/>
                <wp:positionH relativeFrom="column">
                  <wp:posOffset>4572000</wp:posOffset>
                </wp:positionH>
                <wp:positionV relativeFrom="paragraph">
                  <wp:posOffset>-78105</wp:posOffset>
                </wp:positionV>
                <wp:extent cx="1547495" cy="323215"/>
                <wp:effectExtent l="9525" t="7620" r="5080" b="12065"/>
                <wp:wrapNone/>
                <wp:docPr id="29" name="Rectangle: Rounded Corner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FCDC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6CD72D" w14:textId="77777777" w:rsidR="0046303D" w:rsidRPr="001F1A54" w:rsidRDefault="0046303D" w:rsidP="0046303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F1A5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CA"/>
                              </w:rPr>
                              <w:t>Turku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AD5A39" id="Rectangle: Rounded Corners 29" o:spid="_x0000_s1027" style="position:absolute;left:0;text-align:left;margin-left:5in;margin-top:-6.15pt;width:121.85pt;height:2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" fillcolor="#cfcdcd">
                <v:textbox inset="3.6pt,,3.6pt">
                  <w:txbxContent>
                    <w:p w14:paraId="306CD72D" w14:textId="77777777" w:rsidR="0046303D" w:rsidRPr="001F1A54" w:rsidRDefault="0046303D" w:rsidP="0046303D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CA"/>
                        </w:rPr>
                      </w:pPr>
                      <w:r w:rsidRPr="001F1A5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CA"/>
                        </w:rPr>
                        <w:t>Turk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FF0284" wp14:editId="73104204">
                <wp:simplePos x="0" y="0"/>
                <wp:positionH relativeFrom="column">
                  <wp:posOffset>2308860</wp:posOffset>
                </wp:positionH>
                <wp:positionV relativeFrom="paragraph">
                  <wp:posOffset>-69215</wp:posOffset>
                </wp:positionV>
                <wp:extent cx="1547495" cy="323215"/>
                <wp:effectExtent l="13335" t="6985" r="10795" b="12700"/>
                <wp:wrapNone/>
                <wp:docPr id="28" name="Rectangle: Rounded Corner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FCDC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3A6969" w14:textId="77777777" w:rsidR="0046303D" w:rsidRPr="001F1A54" w:rsidRDefault="0046303D" w:rsidP="0046303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F1A5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CA"/>
                              </w:rPr>
                              <w:t>New York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FF0284" id="Rectangle: Rounded Corners 28" o:spid="_x0000_s1028" style="position:absolute;left:0;text-align:left;margin-left:181.8pt;margin-top:-5.45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" fillcolor="#cfcdcd">
                <v:textbox inset="3.6pt,,3.6pt">
                  <w:txbxContent>
                    <w:p w14:paraId="203A6969" w14:textId="77777777" w:rsidR="0046303D" w:rsidRPr="001F1A54" w:rsidRDefault="0046303D" w:rsidP="0046303D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CA"/>
                        </w:rPr>
                      </w:pPr>
                      <w:r w:rsidRPr="001F1A5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CA"/>
                        </w:rPr>
                        <w:t>New York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BD77338" w14:textId="77777777" w:rsidR="0046303D" w:rsidRDefault="0046303D" w:rsidP="0046303D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C178E8" wp14:editId="06483407">
                <wp:simplePos x="0" y="0"/>
                <wp:positionH relativeFrom="column">
                  <wp:posOffset>4461510</wp:posOffset>
                </wp:positionH>
                <wp:positionV relativeFrom="paragraph">
                  <wp:posOffset>295910</wp:posOffset>
                </wp:positionV>
                <wp:extent cx="1795780" cy="619125"/>
                <wp:effectExtent l="13335" t="5715" r="10160" b="1333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578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D6A77" w14:textId="77777777" w:rsidR="0046303D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sessed for eligibility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/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C2A51BD" w14:textId="77777777" w:rsidR="0046303D" w:rsidRPr="00F326E4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/A)</w:t>
                            </w:r>
                          </w:p>
                          <w:p w14:paraId="5E8E98E6" w14:textId="77777777" w:rsidR="0046303D" w:rsidRPr="004075C9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075C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cluded (n=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178E8" id="Rectangle 27" o:spid="_x0000_s1029" style="position:absolute;left:0;text-align:left;margin-left:351.3pt;margin-top:23.3pt;width:141.4pt;height:4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">
                <v:textbox inset=",7.2pt,,7.2pt">
                  <w:txbxContent>
                    <w:p w14:paraId="713D6A77" w14:textId="77777777" w:rsidR="0046303D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Assessed for eligibility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/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5C2A51BD" w14:textId="77777777" w:rsidR="0046303D" w:rsidRPr="00F326E4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/A)</w:t>
                      </w:r>
                    </w:p>
                    <w:p w14:paraId="5E8E98E6" w14:textId="77777777" w:rsidR="0046303D" w:rsidRPr="004075C9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075C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cluded (n=1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00988F" wp14:editId="00E95947">
                <wp:simplePos x="0" y="0"/>
                <wp:positionH relativeFrom="column">
                  <wp:posOffset>2212975</wp:posOffset>
                </wp:positionH>
                <wp:positionV relativeFrom="paragraph">
                  <wp:posOffset>295910</wp:posOffset>
                </wp:positionV>
                <wp:extent cx="1815465" cy="619125"/>
                <wp:effectExtent l="12700" t="5715" r="10160" b="133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546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B433F" w14:textId="77777777" w:rsidR="0046303D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sessed for eligibility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/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0FFB97B" w14:textId="77777777" w:rsidR="0046303D" w:rsidRPr="00F326E4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/A)</w:t>
                            </w:r>
                          </w:p>
                          <w:p w14:paraId="6D7B653E" w14:textId="77777777" w:rsidR="0046303D" w:rsidRPr="00034BD9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034BD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cluded (n=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00988F" id="Rectangle 26" o:spid="_x0000_s1030" style="position:absolute;left:0;text-align:left;margin-left:174.25pt;margin-top:23.3pt;width:142.95pt;height:4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">
                <v:textbox inset=",7.2pt,,7.2pt">
                  <w:txbxContent>
                    <w:p w14:paraId="6F6B433F" w14:textId="77777777" w:rsidR="0046303D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Assessed for eligibility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/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00FFB97B" w14:textId="77777777" w:rsidR="0046303D" w:rsidRPr="00F326E4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/A)</w:t>
                      </w:r>
                    </w:p>
                    <w:p w14:paraId="6D7B653E" w14:textId="77777777" w:rsidR="0046303D" w:rsidRPr="00034BD9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034BD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cluded (n=41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2BC88" wp14:editId="50D768AD">
                <wp:simplePos x="0" y="0"/>
                <wp:positionH relativeFrom="column">
                  <wp:posOffset>8255</wp:posOffset>
                </wp:positionH>
                <wp:positionV relativeFrom="paragraph">
                  <wp:posOffset>71755</wp:posOffset>
                </wp:positionV>
                <wp:extent cx="1914525" cy="1247775"/>
                <wp:effectExtent l="8255" t="10160" r="10795" b="889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452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2100D" w14:textId="77777777" w:rsidR="0046303D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63E899C" w14:textId="77777777" w:rsidR="0046303D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4)</w:t>
                            </w:r>
                          </w:p>
                          <w:p w14:paraId="2831D2B5" w14:textId="77777777" w:rsidR="0046303D" w:rsidRDefault="0046303D" w:rsidP="0046303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 meeting inclusion criteria (n=8)</w:t>
                            </w:r>
                          </w:p>
                          <w:p w14:paraId="1A6D239A" w14:textId="77777777" w:rsidR="0046303D" w:rsidRDefault="0046303D" w:rsidP="0046303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lined to participate (n = 6)</w:t>
                            </w:r>
                          </w:p>
                          <w:p w14:paraId="67FB871C" w14:textId="77777777" w:rsidR="0046303D" w:rsidRPr="00034BD9" w:rsidRDefault="0046303D" w:rsidP="004630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034BD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cluded (n=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2BC88" id="Rectangle 25" o:spid="_x0000_s1031" style="position:absolute;left:0;text-align:left;margin-left:.65pt;margin-top:5.65pt;width:150.75pt;height:9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">
                <v:textbox inset=",7.2pt,,7.2pt">
                  <w:txbxContent>
                    <w:p w14:paraId="2B52100D" w14:textId="77777777" w:rsidR="0046303D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063E899C" w14:textId="77777777" w:rsidR="0046303D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=14)</w:t>
                      </w:r>
                    </w:p>
                    <w:p w14:paraId="2831D2B5" w14:textId="77777777" w:rsidR="0046303D" w:rsidRDefault="0046303D" w:rsidP="0046303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t meeting inclusion criteria (n=8)</w:t>
                      </w:r>
                    </w:p>
                    <w:p w14:paraId="1A6D239A" w14:textId="77777777" w:rsidR="0046303D" w:rsidRDefault="0046303D" w:rsidP="0046303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clined to participate (n = 6)</w:t>
                      </w:r>
                    </w:p>
                    <w:p w14:paraId="67FB871C" w14:textId="77777777" w:rsidR="0046303D" w:rsidRPr="00034BD9" w:rsidRDefault="0046303D" w:rsidP="0046303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034BD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cluded (n=63)</w:t>
                      </w:r>
                    </w:p>
                  </w:txbxContent>
                </v:textbox>
              </v:rect>
            </w:pict>
          </mc:Fallback>
        </mc:AlternateContent>
      </w:r>
    </w:p>
    <w:p w14:paraId="436C1584" w14:textId="77777777" w:rsidR="0046303D" w:rsidRPr="003407FC" w:rsidRDefault="0046303D" w:rsidP="0046303D">
      <w:pPr>
        <w:rPr>
          <w:sz w:val="28"/>
          <w:szCs w:val="28"/>
        </w:rPr>
      </w:pPr>
    </w:p>
    <w:p w14:paraId="248251A1" w14:textId="77777777" w:rsidR="0046303D" w:rsidRPr="003407FC" w:rsidRDefault="0046303D" w:rsidP="0046303D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2D78DD2" wp14:editId="5268B90F">
                <wp:simplePos x="0" y="0"/>
                <wp:positionH relativeFrom="column">
                  <wp:posOffset>3053715</wp:posOffset>
                </wp:positionH>
                <wp:positionV relativeFrom="paragraph">
                  <wp:posOffset>172085</wp:posOffset>
                </wp:positionV>
                <wp:extent cx="0" cy="741680"/>
                <wp:effectExtent l="53340" t="6350" r="60960" b="2349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41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89D4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40.45pt;margin-top:13.55pt;width:0;height:58.4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I0z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6905363" wp14:editId="39DBB5C3">
                <wp:simplePos x="0" y="0"/>
                <wp:positionH relativeFrom="column">
                  <wp:posOffset>5296535</wp:posOffset>
                </wp:positionH>
                <wp:positionV relativeFrom="paragraph">
                  <wp:posOffset>130175</wp:posOffset>
                </wp:positionV>
                <wp:extent cx="0" cy="738505"/>
                <wp:effectExtent l="57785" t="12065" r="56515" b="2095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8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450AA" id="Straight Arrow Connector 23" o:spid="_x0000_s1026" type="#_x0000_t32" style="position:absolute;margin-left:417.05pt;margin-top:10.25pt;width:0;height:58.1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36825DD0" w14:textId="77777777" w:rsidR="0046303D" w:rsidRPr="003407FC" w:rsidRDefault="0046303D" w:rsidP="0046303D">
      <w:pPr>
        <w:rPr>
          <w:sz w:val="28"/>
          <w:szCs w:val="28"/>
        </w:rPr>
      </w:pPr>
      <w:r>
        <w:rPr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CD8C78A" wp14:editId="636BE0D5">
                <wp:simplePos x="0" y="0"/>
                <wp:positionH relativeFrom="column">
                  <wp:posOffset>913765</wp:posOffset>
                </wp:positionH>
                <wp:positionV relativeFrom="paragraph">
                  <wp:posOffset>215265</wp:posOffset>
                </wp:positionV>
                <wp:extent cx="635" cy="309880"/>
                <wp:effectExtent l="56515" t="6985" r="57150" b="1651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3C2F3C" id="Straight Arrow Connector 22" o:spid="_x0000_s1026" type="#_x0000_t32" style="position:absolute;margin-left:71.95pt;margin-top:16.95pt;width:.05pt;height:24.4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EERswIAAKg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4255C39D" w14:textId="77777777" w:rsidR="0046303D" w:rsidRPr="003407FC" w:rsidRDefault="0046303D" w:rsidP="0046303D">
      <w:pPr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9D3434" wp14:editId="75E88D26">
                <wp:simplePos x="0" y="0"/>
                <wp:positionH relativeFrom="column">
                  <wp:posOffset>4652645</wp:posOffset>
                </wp:positionH>
                <wp:positionV relativeFrom="paragraph">
                  <wp:posOffset>160655</wp:posOffset>
                </wp:positionV>
                <wp:extent cx="1457325" cy="464820"/>
                <wp:effectExtent l="13970" t="5080" r="5080" b="63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C86FE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-treatment</w:t>
                            </w:r>
                          </w:p>
                          <w:p w14:paraId="1A736B3C" w14:textId="77777777" w:rsidR="0046303D" w:rsidRPr="00AC20E2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 (100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D3434" id="Rectangle 21" o:spid="_x0000_s1032" style="position:absolute;margin-left:366.35pt;margin-top:12.65pt;width:114.75pt;height:36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">
                <v:textbox inset=",7.2pt,,7.2pt">
                  <w:txbxContent>
                    <w:p w14:paraId="0D1C86FE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re-treatment</w:t>
                      </w:r>
                    </w:p>
                    <w:p w14:paraId="1A736B3C" w14:textId="77777777" w:rsidR="0046303D" w:rsidRPr="00AC20E2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3 (100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7BD7F9" wp14:editId="2B195E53">
                <wp:simplePos x="0" y="0"/>
                <wp:positionH relativeFrom="column">
                  <wp:posOffset>2399030</wp:posOffset>
                </wp:positionH>
                <wp:positionV relativeFrom="paragraph">
                  <wp:posOffset>170180</wp:posOffset>
                </wp:positionV>
                <wp:extent cx="1457325" cy="464820"/>
                <wp:effectExtent l="8255" t="5080" r="10795" b="63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5A022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-treatment</w:t>
                            </w:r>
                          </w:p>
                          <w:p w14:paraId="2D9D32B6" w14:textId="77777777" w:rsidR="0046303D" w:rsidRPr="00127ACF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2 (78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7BD7F9" id="Rectangle 20" o:spid="_x0000_s1033" style="position:absolute;margin-left:188.9pt;margin-top:13.4pt;width:114.75pt;height:36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">
                <v:textbox inset=",7.2pt,,7.2pt">
                  <w:txbxContent>
                    <w:p w14:paraId="79C5A022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re-treatment</w:t>
                      </w:r>
                    </w:p>
                    <w:p w14:paraId="2D9D32B6" w14:textId="77777777" w:rsidR="0046303D" w:rsidRPr="00127ACF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=32 (78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445B2A" wp14:editId="646A18E5">
                <wp:simplePos x="0" y="0"/>
                <wp:positionH relativeFrom="column">
                  <wp:posOffset>215265</wp:posOffset>
                </wp:positionH>
                <wp:positionV relativeFrom="paragraph">
                  <wp:posOffset>170180</wp:posOffset>
                </wp:positionV>
                <wp:extent cx="1457325" cy="464820"/>
                <wp:effectExtent l="5715" t="5080" r="13335" b="63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766C5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-treatment</w:t>
                            </w:r>
                          </w:p>
                          <w:p w14:paraId="407E4073" w14:textId="77777777" w:rsidR="0046303D" w:rsidRPr="00127ACF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52 (83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445B2A" id="Rectangle 19" o:spid="_x0000_s1034" style="position:absolute;margin-left:16.95pt;margin-top:13.4pt;width:114.75pt;height:3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">
                <v:textbox inset=",7.2pt,,7.2pt">
                  <w:txbxContent>
                    <w:p w14:paraId="178766C5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re-treatment</w:t>
                      </w:r>
                    </w:p>
                    <w:p w14:paraId="407E4073" w14:textId="77777777" w:rsidR="0046303D" w:rsidRPr="00127ACF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52 (83%)</w:t>
                      </w:r>
                    </w:p>
                  </w:txbxContent>
                </v:textbox>
              </v:rect>
            </w:pict>
          </mc:Fallback>
        </mc:AlternateContent>
      </w:r>
    </w:p>
    <w:p w14:paraId="6F3E29B6" w14:textId="77777777" w:rsidR="0046303D" w:rsidRPr="003407FC" w:rsidRDefault="0046303D" w:rsidP="0046303D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54A03B3" wp14:editId="137CC332">
                <wp:simplePos x="0" y="0"/>
                <wp:positionH relativeFrom="column">
                  <wp:posOffset>5332095</wp:posOffset>
                </wp:positionH>
                <wp:positionV relativeFrom="paragraph">
                  <wp:posOffset>236220</wp:posOffset>
                </wp:positionV>
                <wp:extent cx="0" cy="394335"/>
                <wp:effectExtent l="55245" t="9525" r="59055" b="1524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C7B67" id="Straight Arrow Connector 18" o:spid="_x0000_s1026" type="#_x0000_t32" style="position:absolute;margin-left:419.85pt;margin-top:18.6pt;width:0;height:31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4590E7C" wp14:editId="578D8329">
                <wp:simplePos x="0" y="0"/>
                <wp:positionH relativeFrom="column">
                  <wp:posOffset>3088005</wp:posOffset>
                </wp:positionH>
                <wp:positionV relativeFrom="paragraph">
                  <wp:posOffset>288925</wp:posOffset>
                </wp:positionV>
                <wp:extent cx="0" cy="341630"/>
                <wp:effectExtent l="59055" t="5080" r="55245" b="1524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1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7A3DF" id="Straight Arrow Connector 17" o:spid="_x0000_s1026" type="#_x0000_t32" style="position:absolute;margin-left:243.15pt;margin-top:22.75pt;width:0;height:26.9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aLg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cRJPx7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AEDAD1C" wp14:editId="3B16F69F">
                <wp:simplePos x="0" y="0"/>
                <wp:positionH relativeFrom="column">
                  <wp:posOffset>913765</wp:posOffset>
                </wp:positionH>
                <wp:positionV relativeFrom="paragraph">
                  <wp:posOffset>268605</wp:posOffset>
                </wp:positionV>
                <wp:extent cx="0" cy="361950"/>
                <wp:effectExtent l="56515" t="13335" r="57785" b="1524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868CA" id="Straight Arrow Connector 16" o:spid="_x0000_s1026" type="#_x0000_t32" style="position:absolute;margin-left:71.95pt;margin-top:21.15pt;width:0;height:28.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fCv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3ED3167D" w14:textId="77777777" w:rsidR="0046303D" w:rsidRPr="003407FC" w:rsidRDefault="0046303D" w:rsidP="0046303D">
      <w:pPr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FFF784" wp14:editId="48C78747">
                <wp:simplePos x="0" y="0"/>
                <wp:positionH relativeFrom="column">
                  <wp:posOffset>2399030</wp:posOffset>
                </wp:positionH>
                <wp:positionV relativeFrom="paragraph">
                  <wp:posOffset>269875</wp:posOffset>
                </wp:positionV>
                <wp:extent cx="1457325" cy="485775"/>
                <wp:effectExtent l="8255" t="10160" r="10795" b="889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0856F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month</w:t>
                            </w:r>
                          </w:p>
                          <w:p w14:paraId="6E6BA167" w14:textId="77777777" w:rsidR="0046303D" w:rsidRPr="00127ACF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 (7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FF784" id="Rectangle 15" o:spid="_x0000_s1035" style="position:absolute;margin-left:188.9pt;margin-top:21.25pt;width:114.75pt;height:3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">
                <v:textbox inset=",7.2pt,,7.2pt">
                  <w:txbxContent>
                    <w:p w14:paraId="06E0856F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month</w:t>
                      </w:r>
                    </w:p>
                    <w:p w14:paraId="6E6BA167" w14:textId="77777777" w:rsidR="0046303D" w:rsidRPr="00127ACF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0 (7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3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9D803E" wp14:editId="1A4D8F03">
                <wp:simplePos x="0" y="0"/>
                <wp:positionH relativeFrom="column">
                  <wp:posOffset>4636770</wp:posOffset>
                </wp:positionH>
                <wp:positionV relativeFrom="paragraph">
                  <wp:posOffset>269875</wp:posOffset>
                </wp:positionV>
                <wp:extent cx="1457325" cy="485775"/>
                <wp:effectExtent l="7620" t="10160" r="11430" b="889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514DA" w14:textId="77777777" w:rsidR="0046303D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month</w:t>
                            </w:r>
                          </w:p>
                          <w:p w14:paraId="421DD6BF" w14:textId="77777777" w:rsidR="0046303D" w:rsidRPr="00AC20E2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 (85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D803E" id="Rectangle 14" o:spid="_x0000_s1036" style="position:absolute;margin-left:365.1pt;margin-top:21.25pt;width:114.75pt;height:3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">
                <v:textbox inset=",7.2pt,,7.2pt">
                  <w:txbxContent>
                    <w:p w14:paraId="72A514DA" w14:textId="77777777" w:rsidR="0046303D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month</w:t>
                      </w:r>
                    </w:p>
                    <w:p w14:paraId="421DD6BF" w14:textId="77777777" w:rsidR="0046303D" w:rsidRPr="00AC20E2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 (85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741A51" wp14:editId="7D22600D">
                <wp:simplePos x="0" y="0"/>
                <wp:positionH relativeFrom="column">
                  <wp:posOffset>201930</wp:posOffset>
                </wp:positionH>
                <wp:positionV relativeFrom="paragraph">
                  <wp:posOffset>269875</wp:posOffset>
                </wp:positionV>
                <wp:extent cx="1457325" cy="469265"/>
                <wp:effectExtent l="11430" t="10160" r="7620" b="63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69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57BAC" w14:textId="77777777" w:rsidR="0046303D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month</w:t>
                            </w:r>
                          </w:p>
                          <w:p w14:paraId="3C5659AA" w14:textId="77777777" w:rsidR="0046303D" w:rsidRPr="00AC20E2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5 (71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41A51" id="Rectangle 13" o:spid="_x0000_s1037" style="position:absolute;margin-left:15.9pt;margin-top:21.25pt;width:114.75pt;height:36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">
                <v:textbox inset=",7.2pt,,7.2pt">
                  <w:txbxContent>
                    <w:p w14:paraId="3BB57BAC" w14:textId="77777777" w:rsidR="0046303D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month</w:t>
                      </w:r>
                    </w:p>
                    <w:p w14:paraId="3C5659AA" w14:textId="77777777" w:rsidR="0046303D" w:rsidRPr="00AC20E2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5 (71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8"/>
          <w:szCs w:val="28"/>
        </w:rPr>
        <w:softHyphen/>
      </w:r>
    </w:p>
    <w:p w14:paraId="43129E7D" w14:textId="77777777" w:rsidR="0046303D" w:rsidRDefault="0046303D" w:rsidP="0046303D">
      <w:pPr>
        <w:rPr>
          <w:sz w:val="28"/>
          <w:szCs w:val="28"/>
        </w:rPr>
      </w:pPr>
    </w:p>
    <w:p w14:paraId="3C56FC86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ACBCFA1" wp14:editId="67E92588">
                <wp:simplePos x="0" y="0"/>
                <wp:positionH relativeFrom="column">
                  <wp:posOffset>5332095</wp:posOffset>
                </wp:positionH>
                <wp:positionV relativeFrom="paragraph">
                  <wp:posOffset>27940</wp:posOffset>
                </wp:positionV>
                <wp:extent cx="0" cy="414020"/>
                <wp:effectExtent l="55245" t="7620" r="59055" b="1651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4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D2738F" id="Straight Arrow Connector 12" o:spid="_x0000_s1026" type="#_x0000_t32" style="position:absolute;margin-left:419.85pt;margin-top:2.2pt;width:0;height:32.6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WtMrwIAAKY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651CEA2" wp14:editId="3B712333">
                <wp:simplePos x="0" y="0"/>
                <wp:positionH relativeFrom="column">
                  <wp:posOffset>3105150</wp:posOffset>
                </wp:positionH>
                <wp:positionV relativeFrom="paragraph">
                  <wp:posOffset>1905</wp:posOffset>
                </wp:positionV>
                <wp:extent cx="635" cy="461010"/>
                <wp:effectExtent l="57150" t="10160" r="56515" b="1460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2CE464" id="Straight Arrow Connector 11" o:spid="_x0000_s1026" type="#_x0000_t32" style="position:absolute;margin-left:244.5pt;margin-top:.15pt;width:.05pt;height:36.3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tB0rwIAAKg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E602939" wp14:editId="4A1A7DC5">
                <wp:simplePos x="0" y="0"/>
                <wp:positionH relativeFrom="column">
                  <wp:posOffset>923925</wp:posOffset>
                </wp:positionH>
                <wp:positionV relativeFrom="paragraph">
                  <wp:posOffset>10795</wp:posOffset>
                </wp:positionV>
                <wp:extent cx="635" cy="452120"/>
                <wp:effectExtent l="57150" t="9525" r="56515" b="1460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52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40857" id="Straight Arrow Connector 10" o:spid="_x0000_s1026" type="#_x0000_t32" style="position:absolute;margin-left:72.75pt;margin-top:.85pt;width:.05pt;height:35.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sz w:val="28"/>
          <w:szCs w:val="28"/>
        </w:rPr>
        <w:tab/>
      </w:r>
      <w:r>
        <w:rPr>
          <w:sz w:val="28"/>
          <w:szCs w:val="28"/>
        </w:rPr>
        <w:softHyphen/>
      </w:r>
      <w:r>
        <w:rPr>
          <w:sz w:val="28"/>
          <w:szCs w:val="28"/>
        </w:rPr>
        <w:softHyphen/>
      </w:r>
      <w:r>
        <w:rPr>
          <w:sz w:val="28"/>
          <w:szCs w:val="28"/>
        </w:rPr>
        <w:softHyphen/>
      </w:r>
      <w:r>
        <w:rPr>
          <w:sz w:val="28"/>
          <w:szCs w:val="28"/>
        </w:rPr>
        <w:softHyphen/>
      </w:r>
      <w:r>
        <w:rPr>
          <w:sz w:val="28"/>
          <w:szCs w:val="28"/>
        </w:rPr>
        <w:softHyphen/>
      </w:r>
      <w:r>
        <w:rPr>
          <w:sz w:val="28"/>
          <w:szCs w:val="28"/>
        </w:rPr>
        <w:softHyphen/>
      </w:r>
    </w:p>
    <w:p w14:paraId="702275B8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57D763" wp14:editId="45EEF597">
                <wp:simplePos x="0" y="0"/>
                <wp:positionH relativeFrom="column">
                  <wp:posOffset>4662170</wp:posOffset>
                </wp:positionH>
                <wp:positionV relativeFrom="paragraph">
                  <wp:posOffset>86360</wp:posOffset>
                </wp:positionV>
                <wp:extent cx="1457325" cy="495935"/>
                <wp:effectExtent l="13970" t="13970" r="5080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95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B30F4" w14:textId="77777777" w:rsidR="0046303D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months</w:t>
                            </w:r>
                          </w:p>
                          <w:p w14:paraId="7E61DC33" w14:textId="77777777" w:rsidR="0046303D" w:rsidRPr="00AC20E2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 (85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57D763" id="Rectangle 9" o:spid="_x0000_s1038" style="position:absolute;margin-left:367.1pt;margin-top:6.8pt;width:114.75pt;height:39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">
                <v:textbox inset=",7.2pt,,7.2pt">
                  <w:txbxContent>
                    <w:p w14:paraId="2E0B30F4" w14:textId="77777777" w:rsidR="0046303D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-months</w:t>
                      </w:r>
                    </w:p>
                    <w:p w14:paraId="7E61DC33" w14:textId="77777777" w:rsidR="0046303D" w:rsidRPr="00AC20E2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 (85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5068CF" wp14:editId="56D1CDED">
                <wp:simplePos x="0" y="0"/>
                <wp:positionH relativeFrom="column">
                  <wp:posOffset>2414270</wp:posOffset>
                </wp:positionH>
                <wp:positionV relativeFrom="paragraph">
                  <wp:posOffset>101600</wp:posOffset>
                </wp:positionV>
                <wp:extent cx="1457325" cy="495935"/>
                <wp:effectExtent l="13970" t="10160" r="5080" b="825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95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0E6A03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months</w:t>
                            </w:r>
                          </w:p>
                          <w:p w14:paraId="6405AC89" w14:textId="77777777" w:rsidR="0046303D" w:rsidRPr="00127ACF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 (39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5068CF" id="Rectangle 8" o:spid="_x0000_s1039" style="position:absolute;margin-left:190.1pt;margin-top:8pt;width:114.75pt;height:39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">
                <v:textbox inset=",7.2pt,,7.2pt">
                  <w:txbxContent>
                    <w:p w14:paraId="200E6A03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-months</w:t>
                      </w:r>
                    </w:p>
                    <w:p w14:paraId="6405AC89" w14:textId="77777777" w:rsidR="0046303D" w:rsidRPr="00127ACF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6 (39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D5D956" wp14:editId="2BFF82B9">
                <wp:simplePos x="0" y="0"/>
                <wp:positionH relativeFrom="column">
                  <wp:posOffset>234315</wp:posOffset>
                </wp:positionH>
                <wp:positionV relativeFrom="paragraph">
                  <wp:posOffset>86360</wp:posOffset>
                </wp:positionV>
                <wp:extent cx="1457325" cy="495935"/>
                <wp:effectExtent l="5715" t="13970" r="13335" b="1397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95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BDFEC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months</w:t>
                            </w:r>
                          </w:p>
                          <w:p w14:paraId="204A692E" w14:textId="77777777" w:rsidR="0046303D" w:rsidRPr="00AC20E2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7 (75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D5D956" id="Rectangle 7" o:spid="_x0000_s1040" style="position:absolute;margin-left:18.45pt;margin-top:6.8pt;width:114.75pt;height:39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">
                <v:textbox inset=",7.2pt,,7.2pt">
                  <w:txbxContent>
                    <w:p w14:paraId="797BDFEC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-months</w:t>
                      </w:r>
                    </w:p>
                    <w:p w14:paraId="204A692E" w14:textId="77777777" w:rsidR="0046303D" w:rsidRPr="00AC20E2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7 (75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14:paraId="750B1A43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446BBD1" wp14:editId="289FF4C7">
                <wp:simplePos x="0" y="0"/>
                <wp:positionH relativeFrom="column">
                  <wp:posOffset>5343525</wp:posOffset>
                </wp:positionH>
                <wp:positionV relativeFrom="paragraph">
                  <wp:posOffset>205740</wp:posOffset>
                </wp:positionV>
                <wp:extent cx="0" cy="427990"/>
                <wp:effectExtent l="57150" t="5080" r="57150" b="1460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79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314497" id="Straight Arrow Connector 6" o:spid="_x0000_s1026" type="#_x0000_t32" style="position:absolute;margin-left:420.75pt;margin-top:16.2pt;width:0;height:33.7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19I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B7E4472" wp14:editId="56148E32">
                <wp:simplePos x="0" y="0"/>
                <wp:positionH relativeFrom="column">
                  <wp:posOffset>3131185</wp:posOffset>
                </wp:positionH>
                <wp:positionV relativeFrom="paragraph">
                  <wp:posOffset>234950</wp:posOffset>
                </wp:positionV>
                <wp:extent cx="9525" cy="432435"/>
                <wp:effectExtent l="45085" t="5715" r="59690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324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30BC0" id="Straight Arrow Connector 5" o:spid="_x0000_s1026" type="#_x0000_t32" style="position:absolute;margin-left:246.55pt;margin-top:18.5pt;width:.75pt;height:34.0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6DA00AA0" wp14:editId="2FC47CA2">
                <wp:simplePos x="0" y="0"/>
                <wp:positionH relativeFrom="column">
                  <wp:posOffset>949960</wp:posOffset>
                </wp:positionH>
                <wp:positionV relativeFrom="paragraph">
                  <wp:posOffset>234950</wp:posOffset>
                </wp:positionV>
                <wp:extent cx="635" cy="390525"/>
                <wp:effectExtent l="54610" t="5715" r="59055" b="2286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D593C" id="Straight Arrow Connector 4" o:spid="_x0000_s1026" type="#_x0000_t32" style="position:absolute;margin-left:74.8pt;margin-top:18.5pt;width:.05pt;height:30.7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45FB7772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EE2AE5" wp14:editId="0EF05714">
                <wp:simplePos x="0" y="0"/>
                <wp:positionH relativeFrom="column">
                  <wp:posOffset>2432685</wp:posOffset>
                </wp:positionH>
                <wp:positionV relativeFrom="paragraph">
                  <wp:posOffset>277495</wp:posOffset>
                </wp:positionV>
                <wp:extent cx="1457325" cy="479425"/>
                <wp:effectExtent l="13335" t="5715" r="5715" b="101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03927" w14:textId="77777777" w:rsidR="0046303D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year</w:t>
                            </w:r>
                          </w:p>
                          <w:p w14:paraId="123D807C" w14:textId="77777777" w:rsidR="0046303D" w:rsidRPr="00AC20E2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 (20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E2AE5" id="Rectangle 3" o:spid="_x0000_s1041" style="position:absolute;margin-left:191.55pt;margin-top:21.85pt;width:114.75pt;height:37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">
                <v:textbox inset=",7.2pt,,7.2pt">
                  <w:txbxContent>
                    <w:p w14:paraId="7F203927" w14:textId="77777777" w:rsidR="0046303D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year</w:t>
                      </w:r>
                    </w:p>
                    <w:p w14:paraId="123D807C" w14:textId="77777777" w:rsidR="0046303D" w:rsidRPr="00AC20E2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 (20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496379" wp14:editId="5B79DE30">
                <wp:simplePos x="0" y="0"/>
                <wp:positionH relativeFrom="column">
                  <wp:posOffset>4652645</wp:posOffset>
                </wp:positionH>
                <wp:positionV relativeFrom="paragraph">
                  <wp:posOffset>248920</wp:posOffset>
                </wp:positionV>
                <wp:extent cx="1457325" cy="481330"/>
                <wp:effectExtent l="13970" t="5715" r="5080" b="825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81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C6A24" w14:textId="77777777" w:rsidR="0046303D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year</w:t>
                            </w:r>
                          </w:p>
                          <w:p w14:paraId="7820BD78" w14:textId="77777777" w:rsidR="0046303D" w:rsidRPr="00AC20E2" w:rsidRDefault="0046303D" w:rsidP="0046303D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 (85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96379" id="Rectangle 2" o:spid="_x0000_s1042" style="position:absolute;margin-left:366.35pt;margin-top:19.6pt;width:114.75pt;height:37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">
                <v:textbox inset=",7.2pt,,7.2pt">
                  <w:txbxContent>
                    <w:p w14:paraId="571C6A24" w14:textId="77777777" w:rsidR="0046303D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year</w:t>
                      </w:r>
                    </w:p>
                    <w:p w14:paraId="7820BD78" w14:textId="77777777" w:rsidR="0046303D" w:rsidRPr="00AC20E2" w:rsidRDefault="0046303D" w:rsidP="0046303D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 (85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4DD158" wp14:editId="5D650B1D">
                <wp:simplePos x="0" y="0"/>
                <wp:positionH relativeFrom="column">
                  <wp:posOffset>259715</wp:posOffset>
                </wp:positionH>
                <wp:positionV relativeFrom="paragraph">
                  <wp:posOffset>248920</wp:posOffset>
                </wp:positionV>
                <wp:extent cx="1457325" cy="466725"/>
                <wp:effectExtent l="12065" t="5715" r="6985" b="1333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77D6B" w14:textId="77777777" w:rsidR="0046303D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year</w:t>
                            </w:r>
                          </w:p>
                          <w:p w14:paraId="33832EDD" w14:textId="77777777" w:rsidR="0046303D" w:rsidRPr="00D827D0" w:rsidRDefault="0046303D" w:rsidP="004630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9 (62</w:t>
                            </w:r>
                            <w:r w:rsidRPr="00AC20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DD158" id="Rectangle 1" o:spid="_x0000_s1043" style="position:absolute;margin-left:20.45pt;margin-top:19.6pt;width:114.75pt;height:36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">
                <v:textbox inset=",7.2pt,,7.2pt">
                  <w:txbxContent>
                    <w:p w14:paraId="0BA77D6B" w14:textId="77777777" w:rsidR="0046303D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year</w:t>
                      </w:r>
                    </w:p>
                    <w:p w14:paraId="33832EDD" w14:textId="77777777" w:rsidR="0046303D" w:rsidRPr="00D827D0" w:rsidRDefault="0046303D" w:rsidP="004630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9 (62</w:t>
                      </w:r>
                      <w:r w:rsidRPr="00AC20E2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14:paraId="5B223B09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</w:p>
    <w:p w14:paraId="4B3FB451" w14:textId="77777777" w:rsidR="0046303D" w:rsidRDefault="0046303D" w:rsidP="0046303D">
      <w:pPr>
        <w:tabs>
          <w:tab w:val="left" w:pos="6030"/>
        </w:tabs>
        <w:rPr>
          <w:sz w:val="28"/>
          <w:szCs w:val="28"/>
        </w:rPr>
      </w:pPr>
    </w:p>
    <w:p w14:paraId="65F55E6A" w14:textId="46EB339D" w:rsidR="0046303D" w:rsidRPr="009C327F" w:rsidRDefault="004D22BA" w:rsidP="0046303D">
      <w:pPr>
        <w:tabs>
          <w:tab w:val="left" w:pos="6030"/>
        </w:tabs>
        <w:rPr>
          <w:rFonts w:ascii="Arial" w:hAnsi="Arial" w:cs="Arial"/>
          <w:i/>
          <w:sz w:val="16"/>
          <w:szCs w:val="16"/>
        </w:rPr>
      </w:pPr>
      <w:r w:rsidRPr="009C327F">
        <w:rPr>
          <w:rFonts w:ascii="Arial" w:hAnsi="Arial" w:cs="Arial"/>
          <w:b/>
          <w:i/>
          <w:sz w:val="24"/>
          <w:szCs w:val="24"/>
        </w:rPr>
        <w:t xml:space="preserve">Figure </w:t>
      </w:r>
      <w:r w:rsidR="0046303D" w:rsidRPr="009C327F">
        <w:rPr>
          <w:rFonts w:ascii="Arial" w:hAnsi="Arial" w:cs="Arial"/>
          <w:b/>
          <w:i/>
          <w:sz w:val="24"/>
          <w:szCs w:val="24"/>
        </w:rPr>
        <w:t>1</w:t>
      </w:r>
      <w:r w:rsidRPr="009C327F">
        <w:rPr>
          <w:rFonts w:ascii="Arial" w:hAnsi="Arial" w:cs="Arial"/>
          <w:b/>
          <w:i/>
          <w:sz w:val="24"/>
          <w:szCs w:val="24"/>
        </w:rPr>
        <w:t>.</w:t>
      </w:r>
      <w:r w:rsidR="0046303D" w:rsidRPr="009C327F">
        <w:rPr>
          <w:rFonts w:ascii="Arial" w:hAnsi="Arial" w:cs="Arial"/>
          <w:i/>
          <w:sz w:val="24"/>
          <w:szCs w:val="24"/>
        </w:rPr>
        <w:t xml:space="preserve"> </w:t>
      </w:r>
    </w:p>
    <w:p w14:paraId="62766C10" w14:textId="2D76C20A" w:rsidR="0096101E" w:rsidRDefault="0096101E" w:rsidP="0046303D">
      <w:pPr>
        <w:tabs>
          <w:tab w:val="left" w:pos="6030"/>
        </w:tabs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96101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70F6E" w14:textId="77777777" w:rsidR="00CB7082" w:rsidRDefault="00CB7082" w:rsidP="00911590">
      <w:pPr>
        <w:spacing w:after="0" w:line="240" w:lineRule="auto"/>
      </w:pPr>
      <w:r>
        <w:separator/>
      </w:r>
    </w:p>
  </w:endnote>
  <w:endnote w:type="continuationSeparator" w:id="0">
    <w:p w14:paraId="14CA43E8" w14:textId="77777777" w:rsidR="00CB7082" w:rsidRDefault="00CB7082" w:rsidP="0091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5085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E73F4" w14:textId="7DF29D29" w:rsidR="00911590" w:rsidRDefault="009115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CAD14" w14:textId="77777777" w:rsidR="00911590" w:rsidRDefault="009115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93C22" w14:textId="77777777" w:rsidR="00CB7082" w:rsidRDefault="00CB7082" w:rsidP="00911590">
      <w:pPr>
        <w:spacing w:after="0" w:line="240" w:lineRule="auto"/>
      </w:pPr>
      <w:r>
        <w:separator/>
      </w:r>
    </w:p>
  </w:footnote>
  <w:footnote w:type="continuationSeparator" w:id="0">
    <w:p w14:paraId="2D229422" w14:textId="77777777" w:rsidR="00CB7082" w:rsidRDefault="00CB7082" w:rsidP="00911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D60FE9"/>
    <w:multiLevelType w:val="hybridMultilevel"/>
    <w:tmpl w:val="3C7018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C01"/>
    <w:rsid w:val="00026389"/>
    <w:rsid w:val="00026A67"/>
    <w:rsid w:val="00035E93"/>
    <w:rsid w:val="000443B0"/>
    <w:rsid w:val="0006395E"/>
    <w:rsid w:val="000E3598"/>
    <w:rsid w:val="00125096"/>
    <w:rsid w:val="00125A7B"/>
    <w:rsid w:val="001307BA"/>
    <w:rsid w:val="00131DD4"/>
    <w:rsid w:val="001407AC"/>
    <w:rsid w:val="001574C2"/>
    <w:rsid w:val="001A67F2"/>
    <w:rsid w:val="001A7479"/>
    <w:rsid w:val="001C531F"/>
    <w:rsid w:val="001F1A54"/>
    <w:rsid w:val="0022563D"/>
    <w:rsid w:val="00230D7D"/>
    <w:rsid w:val="00270168"/>
    <w:rsid w:val="002C2F09"/>
    <w:rsid w:val="002D5D6F"/>
    <w:rsid w:val="002E45F8"/>
    <w:rsid w:val="002E6E48"/>
    <w:rsid w:val="002F5E34"/>
    <w:rsid w:val="002F6E67"/>
    <w:rsid w:val="00313410"/>
    <w:rsid w:val="00315808"/>
    <w:rsid w:val="00346A4D"/>
    <w:rsid w:val="003E64B0"/>
    <w:rsid w:val="004137B6"/>
    <w:rsid w:val="00430CB1"/>
    <w:rsid w:val="0046303D"/>
    <w:rsid w:val="004D22BA"/>
    <w:rsid w:val="005231C6"/>
    <w:rsid w:val="005544D3"/>
    <w:rsid w:val="00583589"/>
    <w:rsid w:val="005C1430"/>
    <w:rsid w:val="00626BA9"/>
    <w:rsid w:val="00636658"/>
    <w:rsid w:val="00665131"/>
    <w:rsid w:val="00684D24"/>
    <w:rsid w:val="006947A0"/>
    <w:rsid w:val="006A4369"/>
    <w:rsid w:val="006C0D9A"/>
    <w:rsid w:val="006C205F"/>
    <w:rsid w:val="006C3ED1"/>
    <w:rsid w:val="006C4B8C"/>
    <w:rsid w:val="006D524F"/>
    <w:rsid w:val="00705CB6"/>
    <w:rsid w:val="00754900"/>
    <w:rsid w:val="007D6F18"/>
    <w:rsid w:val="00840DAB"/>
    <w:rsid w:val="00854351"/>
    <w:rsid w:val="00863EA6"/>
    <w:rsid w:val="008A7851"/>
    <w:rsid w:val="008B12D7"/>
    <w:rsid w:val="008B4C01"/>
    <w:rsid w:val="008D4EC8"/>
    <w:rsid w:val="00911590"/>
    <w:rsid w:val="00912E2E"/>
    <w:rsid w:val="0096101E"/>
    <w:rsid w:val="0099622C"/>
    <w:rsid w:val="009C327F"/>
    <w:rsid w:val="009D759C"/>
    <w:rsid w:val="00A02911"/>
    <w:rsid w:val="00A53B38"/>
    <w:rsid w:val="00A66F9F"/>
    <w:rsid w:val="00A90866"/>
    <w:rsid w:val="00A91B65"/>
    <w:rsid w:val="00A955A5"/>
    <w:rsid w:val="00AA7C57"/>
    <w:rsid w:val="00AC7965"/>
    <w:rsid w:val="00B15D05"/>
    <w:rsid w:val="00B92812"/>
    <w:rsid w:val="00C76B7C"/>
    <w:rsid w:val="00CA72ED"/>
    <w:rsid w:val="00CB7082"/>
    <w:rsid w:val="00CC10F3"/>
    <w:rsid w:val="00CE00E3"/>
    <w:rsid w:val="00CE79E6"/>
    <w:rsid w:val="00CF5CC1"/>
    <w:rsid w:val="00CF70B0"/>
    <w:rsid w:val="00D33A0F"/>
    <w:rsid w:val="00D36FB2"/>
    <w:rsid w:val="00D4149F"/>
    <w:rsid w:val="00D421D1"/>
    <w:rsid w:val="00D447B4"/>
    <w:rsid w:val="00D535CF"/>
    <w:rsid w:val="00D8237F"/>
    <w:rsid w:val="00DB36C5"/>
    <w:rsid w:val="00E106C2"/>
    <w:rsid w:val="00E22277"/>
    <w:rsid w:val="00E32F66"/>
    <w:rsid w:val="00E651A8"/>
    <w:rsid w:val="00E82740"/>
    <w:rsid w:val="00ED007A"/>
    <w:rsid w:val="00F0616D"/>
    <w:rsid w:val="00F116DE"/>
    <w:rsid w:val="00F119D4"/>
    <w:rsid w:val="00F2645C"/>
    <w:rsid w:val="00F37EDD"/>
    <w:rsid w:val="00F4769F"/>
    <w:rsid w:val="00FC715B"/>
    <w:rsid w:val="00FE036C"/>
    <w:rsid w:val="00FE2777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98655"/>
  <w15:chartTrackingRefBased/>
  <w15:docId w15:val="{06F6E4E0-22E2-448B-AE5E-17D8B755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03D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6303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apple-converted-space">
    <w:name w:val="apple-converted-space"/>
    <w:basedOn w:val="DefaultParagraphFont"/>
    <w:rsid w:val="0046303D"/>
  </w:style>
  <w:style w:type="paragraph" w:styleId="Header">
    <w:name w:val="header"/>
    <w:basedOn w:val="Normal"/>
    <w:link w:val="HeaderChar"/>
    <w:uiPriority w:val="99"/>
    <w:unhideWhenUsed/>
    <w:rsid w:val="00911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590"/>
  </w:style>
  <w:style w:type="paragraph" w:styleId="Footer">
    <w:name w:val="footer"/>
    <w:basedOn w:val="Normal"/>
    <w:link w:val="FooterChar"/>
    <w:uiPriority w:val="99"/>
    <w:unhideWhenUsed/>
    <w:rsid w:val="00911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Dzioba</dc:creator>
  <cp:keywords/>
  <dc:description/>
  <cp:lastModifiedBy>Agnieszka Dzioba</cp:lastModifiedBy>
  <cp:revision>3</cp:revision>
  <dcterms:created xsi:type="dcterms:W3CDTF">2017-03-16T17:27:00Z</dcterms:created>
  <dcterms:modified xsi:type="dcterms:W3CDTF">2017-03-16T19:43:00Z</dcterms:modified>
</cp:coreProperties>
</file>